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>Table S2. Amplification/sequencing primers</w:t>
      </w:r>
      <w:r>
        <w:rPr/>
        <w:t>.</w:t>
      </w:r>
    </w:p>
    <w:tbl>
      <w:tblPr>
        <w:tblW w:w="8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5113"/>
        <w:gridCol w:w="550"/>
        <w:gridCol w:w="761"/>
      </w:tblGrid>
      <w:tr>
        <w:trPr/>
        <w:tc>
          <w:tcPr>
            <w:tcW w:w="17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ligonucleotide</w:t>
            </w:r>
          </w:p>
        </w:tc>
        <w:tc>
          <w:tcPr>
            <w:tcW w:w="51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uence (5’→3’)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M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ask</w:t>
            </w:r>
          </w:p>
        </w:tc>
      </w:tr>
      <w:tr>
        <w:trPr/>
        <w:tc>
          <w:tcPr>
            <w:tcW w:w="17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M9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lang w:val="en-GB"/>
              </w:rPr>
              <w:t>AGGAC</w:t>
            </w:r>
            <w:r>
              <w:rPr>
                <w:rFonts w:cs="Courier New" w:ascii="Courier New" w:hAnsi="Courier New"/>
              </w:rPr>
              <w:t>CCTGAAATACAGAACTG</w:t>
            </w:r>
          </w:p>
        </w:tc>
        <w:tc>
          <w:tcPr>
            <w:tcW w:w="5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9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6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CATAATGAAGTAAGCGCTACCT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17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GGTCATAACACTGGAAATC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17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TGACCACAAACTGATGTAG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45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GAGGATATCAAAAATTGGCAGT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45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ACAGTGGCACCAAAGGTC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78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6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GACATGAACACAAATTGATACACTT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78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7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GTGTTCCTTCACCTTTCCTT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89 F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TTCCTGGATTCAGCTCTCTTCCT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89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TGTGAAGTCTTGGCAGA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96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CCCACTTTGTTGCTTT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96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CCCTCTCACAGAGCACT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170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CTCTTATTAAGTTATGTTTTCATATTCTGT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170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CTCATTTTACAGTGAGACACAAC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173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TCTTACAATTCAAGGGCATTTA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173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GAAAACAAAACACTGGCTTATC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201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5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GATCTAATAATCCAGTATCAACTGA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201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8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TCAAATCCCATATCCAGC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223 F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CTGGTGTCTAGGAAAGTCGT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223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6]</w:t>
            </w:r>
          </w:p>
        </w:tc>
        <w:tc>
          <w:tcPr>
            <w:tcW w:w="5113" w:type="dxa"/>
            <w:tcBorders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CAAGAGTAAGCAAGAGGCAC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253 F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TGATCTGTTTCTTTTTGGTGTT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253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CAACTCTATGCAGTTTATGACC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269 F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GCCTAGCCTCATTCCTC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269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CGGCCACTATACTTCTT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304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8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AGAAAAGCAGGAGAGTTTGTAA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304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8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ACGTCTTATACCAAAATATCACCAG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343 F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GATTCGCACAAGGCTCA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343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ACTCAACATGGCGATTCC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5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[69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AGAGTTTTCTAACAGGGC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15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GCCCACTTGTGGACTTTAT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37 F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AGTGATAGGGTGGGATTGGTT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P37 Y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TGAGCCAGACTCTCAGGTTAAGT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SRY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  <w:lang w:val="fr-FR"/>
              </w:rPr>
              <w:t>10831</w:t>
            </w: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 xml:space="preserve">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CCACATAGGTGAACCTTGAAAAT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SRY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  <w:lang w:val="fr-FR"/>
              </w:rPr>
              <w:t>10831</w:t>
            </w: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 xml:space="preserve">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[65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TCATCCAGTCCTTAGCAACCATT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U106 F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GACATGCTCTGGTGCATAGGGATT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U106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TGGCAGATGCAAGCTACCT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U152 F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GCCTCTTTTTGGCTTCCATA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NPE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U152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GAGAAACATTCCACGCTTGAG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NPE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L11 F*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CCCAGGCATCAACCTCTGAAGGC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L11 R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ACTGGCTTCTTCAAAGCACCCAC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  <w:vertAlign w:val="superscript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L23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fr-FR"/>
              </w:rPr>
              <w:t>[51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CCTGTAGTCCCAGCTACTCAG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L23 R*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fr-FR"/>
              </w:rPr>
              <w:t>[51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TATCCAATCTGCCATCAGTG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20 F*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336" w:leader="none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</w:rPr>
              <w:t>TGGCCCTTTGTGTCTGTGAGTTTC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20 R*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336" w:leader="none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</w:rPr>
              <w:t>CCCACACCACCTGCAAATACCAAA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70 F*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336" w:leader="none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</w:rPr>
              <w:t>TCACGTCTTCCTCAATGCTGCTCA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70 R*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336" w:leader="none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</w:rPr>
              <w:t>ACAGGCTACCCAGGAGTACAGTTT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242 F*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336" w:leader="none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</w:rPr>
              <w:t>TCCACTGACGACGTATTAACGCCT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242 R*</w:t>
            </w:r>
          </w:p>
        </w:tc>
        <w:tc>
          <w:tcPr>
            <w:tcW w:w="5113" w:type="dxa"/>
            <w:tcBorders/>
          </w:tcPr>
          <w:p>
            <w:pPr>
              <w:pStyle w:val="Normal"/>
              <w:tabs>
                <w:tab w:val="clear" w:pos="708"/>
                <w:tab w:val="left" w:pos="3336" w:leader="none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</w:rPr>
              <w:t>TACCTAGAACAACTCTGAAGCGGTG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412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fr-FR"/>
              </w:rPr>
              <w:t>[51]</w:t>
            </w:r>
          </w:p>
        </w:tc>
        <w:tc>
          <w:tcPr>
            <w:tcW w:w="5113" w:type="dxa"/>
            <w:tcBorders/>
          </w:tcPr>
          <w:p>
            <w:pPr>
              <w:pStyle w:val="Normal"/>
              <w:tabs>
                <w:tab w:val="clear" w:pos="708"/>
                <w:tab w:val="left" w:pos="3336" w:leader="none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AGACACTAGCAGTCTTGTCCTCAG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412 R*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fr-FR"/>
              </w:rPr>
              <w:t>[51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CAGGTATGGAAGTGCTCAAATCG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529 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fr-FR"/>
              </w:rPr>
              <w:t>[51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TCTTATCATTGTCACAGGGCTG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M529 R*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fr-FR"/>
              </w:rPr>
              <w:t>[51]</w:t>
            </w:r>
          </w:p>
        </w:tc>
        <w:tc>
          <w:tcPr>
            <w:tcW w:w="5113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TGCCTTAGCTGTCTGTGTCC</w:t>
            </w:r>
          </w:p>
        </w:tc>
        <w:tc>
          <w:tcPr>
            <w:tcW w:w="550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S116 F*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fr-FR"/>
              </w:rPr>
              <w:t>[51]</w:t>
            </w:r>
          </w:p>
        </w:tc>
        <w:tc>
          <w:tcPr>
            <w:tcW w:w="5113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TTTCTCAACCCACTGTCTGC</w:t>
            </w:r>
          </w:p>
        </w:tc>
        <w:tc>
          <w:tcPr>
            <w:tcW w:w="550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  <w:tr>
        <w:trPr/>
        <w:tc>
          <w:tcPr>
            <w:tcW w:w="17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fr-FR"/>
              </w:rPr>
              <w:t>S116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fr-FR"/>
              </w:rPr>
              <w:t>[51]</w:t>
            </w:r>
          </w:p>
        </w:tc>
        <w:tc>
          <w:tcPr>
            <w:tcW w:w="51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en-GB"/>
              </w:rPr>
              <w:t>TCATGCCATTGTACTCCAGC</w:t>
            </w: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0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T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(orward) and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lang w:val="en-GB"/>
        </w:rPr>
        <w:t>(everse) primer designations relate to the Y-chromosome + strand orientatio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NPE</w:t>
      </w:r>
      <w:r>
        <w:rPr>
          <w:rFonts w:cs="Times New Roman" w:ascii="Times New Roman" w:hAnsi="Times New Roman"/>
          <w:sz w:val="20"/>
          <w:szCs w:val="20"/>
          <w:lang w:val="en-GB"/>
        </w:rPr>
        <w:t>: multiplex PCR for single nucleotide primer extensio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CTS</w:t>
      </w:r>
      <w:r>
        <w:rPr>
          <w:rFonts w:cs="Times New Roman" w:ascii="Times New Roman" w:hAnsi="Times New Roman"/>
          <w:sz w:val="20"/>
          <w:szCs w:val="20"/>
          <w:lang w:val="en-GB"/>
        </w:rPr>
        <w:t>: singleplex PCR for chain termination sequencing</w:t>
        <w:br/>
        <w:t>*: primer also used in sequencing reactions [160 nM]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lang w:val="en-GB"/>
        </w:rPr>
        <w:t>The sequences of the primers for PCR amplification and sequencing were either taken from the literature or designed in-house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(Asiatische Schriftart verwe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(Asiatische Schriftart verwende;Times New Roman" w:hAnsi="(Asiatische Schriftart verwende;Times New Roman" w:eastAsia="SimSun;Adobe Fangsong Std R" w:cs="(Asiatische Schriftart verwende;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Src2">
    <w:name w:val="src2"/>
    <w:basedOn w:val="AbsatzStandardschriftart"/>
    <w:qFormat/>
    <w:rPr>
      <w:vanish w:val="false"/>
      <w:sz w:val="29"/>
      <w:szCs w:val="29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rFonts w:ascii="Times New Roman" w:hAnsi="Times New Roman" w:cs="Times New Roman"/>
      <w:sz w:val="22"/>
      <w:szCs w:val="22"/>
    </w:rPr>
  </w:style>
  <w:style w:type="paragraph" w:styleId="Title2">
    <w:name w:val="title2"/>
    <w:basedOn w:val="Normal"/>
    <w:qFormat/>
    <w:pPr>
      <w:shd w:fill="FFFFFF" w:val="clear"/>
    </w:pPr>
    <w:rPr>
      <w:rFonts w:ascii="Times New Roman" w:hAnsi="Times New Roman" w:eastAsia="Times New Roman" w:cs="Times New Roman"/>
      <w:sz w:val="29"/>
      <w:szCs w:val="2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0:14:00Z</dcterms:created>
  <dc:creator>harry</dc:creator>
  <dc:description/>
  <cp:keywords/>
  <dc:language>en-US</dc:language>
  <cp:lastModifiedBy>harry</cp:lastModifiedBy>
  <cp:lastPrinted>2012-06-23T21:54:00Z</cp:lastPrinted>
  <dcterms:modified xsi:type="dcterms:W3CDTF">2012-06-23T19:55:00Z</dcterms:modified>
  <cp:revision>8</cp:revision>
  <dc:subject/>
  <dc:title>Suppl</dc:title>
</cp:coreProperties>
</file>